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74C26" w14:textId="7325511B" w:rsidR="004C025B" w:rsidRPr="00F05D37" w:rsidRDefault="00F05D37">
      <w:pPr>
        <w:rPr>
          <w:sz w:val="16"/>
          <w:szCs w:val="16"/>
        </w:rPr>
      </w:pPr>
      <w:r w:rsidRPr="00F05D37">
        <w:rPr>
          <w:rFonts w:ascii="Times New Roman" w:eastAsia="等线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A57B7B" wp14:editId="478009AF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283200" cy="1279525"/>
                <wp:effectExtent l="0" t="0" r="0" b="0"/>
                <wp:wrapSquare wrapText="bothSides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3200" cy="12795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3369D7C4" w14:textId="503E8C06" w:rsidR="00F05D37" w:rsidRPr="006F465D" w:rsidRDefault="00FE20BD" w:rsidP="00F10E98">
                            <w:pPr>
                              <w:pStyle w:val="Tablecaption"/>
                              <w:spacing w:before="0" w:after="0" w:line="220" w:lineRule="exact"/>
                              <w:jc w:val="center"/>
                              <w:rPr>
                                <w:rFonts w:ascii="Times New Roman" w:hAnsi="Times New Roman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16"/>
                                <w:lang w:eastAsia="zh-CN"/>
                              </w:rPr>
                              <w:t xml:space="preserve">Supplementary </w:t>
                            </w:r>
                            <w:r w:rsidR="00F05D37" w:rsidRPr="006F465D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Table 1.</w:t>
                            </w:r>
                            <w:r w:rsidR="00F05D37" w:rsidRPr="006F465D">
                              <w:rPr>
                                <w:rFonts w:ascii="Times New Roman" w:hAnsi="Times New Roman"/>
                                <w:b/>
                                <w:bCs/>
                                <w:szCs w:val="16"/>
                              </w:rPr>
                              <w:t> </w:t>
                            </w:r>
                            <w:r w:rsidR="00F05D37" w:rsidRPr="006F465D">
                              <w:rPr>
                                <w:rFonts w:ascii="Times New Roman" w:hAnsi="Times New Roman"/>
                                <w:szCs w:val="16"/>
                              </w:rPr>
                              <w:t xml:space="preserve"> </w:t>
                            </w:r>
                            <w:r w:rsidR="00D67AFD" w:rsidRPr="00D67AFD">
                              <w:rPr>
                                <w:rFonts w:ascii="Times New Roman" w:hAnsi="Times New Roman"/>
                                <w:szCs w:val="16"/>
                              </w:rPr>
                              <w:t>Comparison of running times of iCircDA-NEAE and iCircDA-NEAE’</w:t>
                            </w:r>
                          </w:p>
                          <w:tbl>
                            <w:tblPr>
                              <w:tblW w:w="5000" w:type="pct"/>
                              <w:tblBorders>
                                <w:top w:val="single" w:sz="6" w:space="0" w:color="000000"/>
                                <w:bottom w:val="single" w:sz="6" w:space="0" w:color="000000"/>
                                <w:insideH w:val="single" w:sz="4" w:space="0" w:color="000000"/>
                              </w:tblBorders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43"/>
                              <w:gridCol w:w="3161"/>
                              <w:gridCol w:w="3943"/>
                            </w:tblGrid>
                            <w:tr w:rsidR="006F465D" w:rsidRPr="006F465D" w14:paraId="51FE7D70" w14:textId="77777777" w:rsidTr="00103A7C">
                              <w:trPr>
                                <w:trHeight w:val="582"/>
                              </w:trPr>
                              <w:tc>
                                <w:tcPr>
                                  <w:tcW w:w="586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10AE3E5B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964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079AF3D7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CircDA-NEAE</w:t>
                                  </w:r>
                                </w:p>
                              </w:tc>
                              <w:tc>
                                <w:tcPr>
                                  <w:tcW w:w="2450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E893D38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CircDA-NEAE’</w:t>
                                  </w:r>
                                </w:p>
                              </w:tc>
                            </w:tr>
                            <w:tr w:rsidR="006F465D" w:rsidRPr="006F465D" w14:paraId="028451AA" w14:textId="77777777" w:rsidTr="00103A7C">
                              <w:trPr>
                                <w:trHeight w:val="544"/>
                              </w:trPr>
                              <w:tc>
                                <w:tcPr>
                                  <w:tcW w:w="586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2B1F0156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964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5F831D4D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63 min 27 s</w:t>
                                  </w:r>
                                </w:p>
                              </w:tc>
                              <w:tc>
                                <w:tcPr>
                                  <w:tcW w:w="2450" w:type="pct"/>
                                  <w:shd w:val="clear" w:color="auto" w:fill="auto"/>
                                  <w:tcMar>
                                    <w:top w:w="15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  <w:vAlign w:val="center"/>
                                  <w:hideMark/>
                                </w:tcPr>
                                <w:p w14:paraId="440803BD" w14:textId="77777777" w:rsidR="006F465D" w:rsidRPr="006F465D" w:rsidRDefault="006F465D" w:rsidP="006F465D">
                                  <w:pPr>
                                    <w:widowControl/>
                                    <w:spacing w:line="220" w:lineRule="exact"/>
                                    <w:jc w:val="center"/>
                                    <w:rPr>
                                      <w:rFonts w:ascii="Arial" w:eastAsia="宋体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 w:rsidRPr="006F465D">
                                    <w:rPr>
                                      <w:rFonts w:ascii="Times New Roman" w:eastAsia="宋体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80 min 23 s</w:t>
                                  </w:r>
                                </w:p>
                              </w:tc>
                            </w:tr>
                          </w:tbl>
                          <w:p w14:paraId="1EDA4623" w14:textId="77777777" w:rsidR="006F465D" w:rsidRPr="006F465D" w:rsidRDefault="006F465D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</w:p>
                          <w:p w14:paraId="4823A135" w14:textId="4CAF51E9" w:rsidR="00F05D37" w:rsidRPr="006F465D" w:rsidRDefault="00F05D37" w:rsidP="00F10E98">
                            <w:pPr>
                              <w:pStyle w:val="Tablefootnote"/>
                              <w:spacing w:before="0" w:line="220" w:lineRule="exact"/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 xml:space="preserve">Note: </w:t>
                            </w:r>
                            <w:r w:rsidR="006F465D" w:rsidRPr="006F465D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iCircDA-NEAE’: DCAE is replaced by CAE in iCircDA-NEAE</w:t>
                            </w:r>
                            <w:r w:rsidR="00900916">
                              <w:rPr>
                                <w:rFonts w:ascii="Times New Roman" w:hAnsi="Times New Roman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19EC41F4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7AADD00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10ECF4B0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D73B371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AB7D60A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99AE4F8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64EE5CB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BD28593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65B104C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E8D20C8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72F6514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7045BAF5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E222B3C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FE17BBB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8549418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FC22A6B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6E23293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EBAF3DD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52A438B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16E18AA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7B5248D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4B47F330" w14:textId="77777777" w:rsidR="00F05D37" w:rsidRPr="006F465D" w:rsidRDefault="00F05D37" w:rsidP="00F05D37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A57B7B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364.8pt;margin-top:0;width:416pt;height:100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" filled="f" stroked="f">
                <v:textbox>
                  <w:txbxContent>
                    <w:p w14:paraId="3369D7C4" w14:textId="503E8C06" w:rsidR="00F05D37" w:rsidRPr="006F465D" w:rsidRDefault="00FE20BD" w:rsidP="00F10E98">
                      <w:pPr>
                        <w:pStyle w:val="Tablecaption"/>
                        <w:spacing w:before="0" w:after="0" w:line="220" w:lineRule="exact"/>
                        <w:jc w:val="center"/>
                        <w:rPr>
                          <w:rFonts w:ascii="Times New Roman" w:hAnsi="Times New Roman"/>
                          <w:szCs w:val="16"/>
                        </w:rPr>
                      </w:pPr>
                      <w:r w:rsidRPr="006F465D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16"/>
                          <w:lang w:eastAsia="zh-CN"/>
                        </w:rPr>
                        <w:t xml:space="preserve">Supplementary </w:t>
                      </w:r>
                      <w:r w:rsidR="00F05D37" w:rsidRPr="006F465D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Table 1.</w:t>
                      </w:r>
                      <w:r w:rsidR="00F05D37" w:rsidRPr="006F465D">
                        <w:rPr>
                          <w:rFonts w:ascii="Times New Roman" w:hAnsi="Times New Roman"/>
                          <w:b/>
                          <w:bCs/>
                          <w:szCs w:val="16"/>
                        </w:rPr>
                        <w:t> </w:t>
                      </w:r>
                      <w:r w:rsidR="00F05D37" w:rsidRPr="006F465D">
                        <w:rPr>
                          <w:rFonts w:ascii="Times New Roman" w:hAnsi="Times New Roman"/>
                          <w:szCs w:val="16"/>
                        </w:rPr>
                        <w:t xml:space="preserve"> </w:t>
                      </w:r>
                      <w:r w:rsidR="00D67AFD" w:rsidRPr="00D67AFD">
                        <w:rPr>
                          <w:rFonts w:ascii="Times New Roman" w:hAnsi="Times New Roman"/>
                          <w:szCs w:val="16"/>
                        </w:rPr>
                        <w:t>Comparison of running times of iCircDA-NEAE and iCircDA-NEAE’</w:t>
                      </w:r>
                    </w:p>
                    <w:tbl>
                      <w:tblPr>
                        <w:tblW w:w="5000" w:type="pct"/>
                        <w:tblBorders>
                          <w:top w:val="single" w:sz="6" w:space="0" w:color="000000"/>
                          <w:bottom w:val="single" w:sz="6" w:space="0" w:color="000000"/>
                          <w:insideH w:val="single" w:sz="4" w:space="0" w:color="000000"/>
                        </w:tblBorders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43"/>
                        <w:gridCol w:w="3161"/>
                        <w:gridCol w:w="3943"/>
                      </w:tblGrid>
                      <w:tr w:rsidR="006F465D" w:rsidRPr="006F465D" w14:paraId="51FE7D70" w14:textId="77777777" w:rsidTr="00103A7C">
                        <w:trPr>
                          <w:trHeight w:val="582"/>
                        </w:trPr>
                        <w:tc>
                          <w:tcPr>
                            <w:tcW w:w="586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10AE3E5B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964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079AF3D7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CircDA-NEAE</w:t>
                            </w:r>
                          </w:p>
                        </w:tc>
                        <w:tc>
                          <w:tcPr>
                            <w:tcW w:w="2450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E893D38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iCircDA-NEAE’</w:t>
                            </w:r>
                          </w:p>
                        </w:tc>
                      </w:tr>
                      <w:tr w:rsidR="006F465D" w:rsidRPr="006F465D" w14:paraId="028451AA" w14:textId="77777777" w:rsidTr="00103A7C">
                        <w:trPr>
                          <w:trHeight w:val="544"/>
                        </w:trPr>
                        <w:tc>
                          <w:tcPr>
                            <w:tcW w:w="586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2B1F0156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964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5F831D4D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63 min 27 s</w:t>
                            </w:r>
                          </w:p>
                        </w:tc>
                        <w:tc>
                          <w:tcPr>
                            <w:tcW w:w="2450" w:type="pct"/>
                            <w:shd w:val="clear" w:color="auto" w:fill="auto"/>
                            <w:tcMar>
                              <w:top w:w="15" w:type="dxa"/>
                              <w:left w:w="108" w:type="dxa"/>
                              <w:bottom w:w="0" w:type="dxa"/>
                              <w:right w:w="108" w:type="dxa"/>
                            </w:tcMar>
                            <w:vAlign w:val="center"/>
                            <w:hideMark/>
                          </w:tcPr>
                          <w:p w14:paraId="440803BD" w14:textId="77777777" w:rsidR="006F465D" w:rsidRPr="006F465D" w:rsidRDefault="006F465D" w:rsidP="006F465D">
                            <w:pPr>
                              <w:widowControl/>
                              <w:spacing w:line="220" w:lineRule="exact"/>
                              <w:jc w:val="center"/>
                              <w:rPr>
                                <w:rFonts w:ascii="Arial" w:eastAsia="宋体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 w:rsidRPr="006F465D">
                              <w:rPr>
                                <w:rFonts w:ascii="Times New Roman" w:eastAsia="宋体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80 min 23 s</w:t>
                            </w:r>
                          </w:p>
                        </w:tc>
                      </w:tr>
                    </w:tbl>
                    <w:p w14:paraId="1EDA4623" w14:textId="77777777" w:rsidR="006F465D" w:rsidRPr="006F465D" w:rsidRDefault="006F465D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</w:p>
                    <w:p w14:paraId="4823A135" w14:textId="4CAF51E9" w:rsidR="00F05D37" w:rsidRPr="006F465D" w:rsidRDefault="00F05D37" w:rsidP="00F10E98">
                      <w:pPr>
                        <w:pStyle w:val="Tablefootnote"/>
                        <w:spacing w:before="0" w:line="220" w:lineRule="exact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6F465D">
                        <w:rPr>
                          <w:rFonts w:ascii="Times New Roman" w:hAnsi="Times New Roman"/>
                          <w:sz w:val="16"/>
                          <w:szCs w:val="16"/>
                        </w:rPr>
                        <w:t xml:space="preserve">Note: </w:t>
                      </w:r>
                      <w:r w:rsidR="006F465D" w:rsidRPr="006F465D">
                        <w:rPr>
                          <w:rFonts w:ascii="Times New Roman" w:hAnsi="Times New Roman"/>
                          <w:sz w:val="16"/>
                          <w:szCs w:val="16"/>
                        </w:rPr>
                        <w:t>iCircDA-NEAE’: DCAE is replaced by CAE in iCircDA-NEAE</w:t>
                      </w:r>
                      <w:r w:rsidR="00900916">
                        <w:rPr>
                          <w:rFonts w:ascii="Times New Roman" w:hAnsi="Times New Roman"/>
                          <w:sz w:val="16"/>
                          <w:szCs w:val="16"/>
                        </w:rPr>
                        <w:t>.</w:t>
                      </w:r>
                    </w:p>
                    <w:p w14:paraId="19EC41F4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17AADD00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10ECF4B0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6D73B371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AB7D60A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99AE4F8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64EE5CB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BD28593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65B104C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E8D20C8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772F6514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7045BAF5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3E222B3C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3FE17BBB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8549418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6FC22A6B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6E23293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EBAF3DD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52A438B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16E18AA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7B5248D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4B47F330" w14:textId="77777777" w:rsidR="00F05D37" w:rsidRPr="006F465D" w:rsidRDefault="00F05D37" w:rsidP="00F05D37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4C025B" w:rsidRPr="00F05D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16A15" w14:textId="77777777" w:rsidR="00BB001F" w:rsidRDefault="00BB001F" w:rsidP="00F05D37">
      <w:r>
        <w:separator/>
      </w:r>
    </w:p>
  </w:endnote>
  <w:endnote w:type="continuationSeparator" w:id="0">
    <w:p w14:paraId="13A1013B" w14:textId="77777777" w:rsidR="00BB001F" w:rsidRDefault="00BB001F" w:rsidP="00F05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3FE77" w14:textId="77777777" w:rsidR="00BB001F" w:rsidRDefault="00BB001F" w:rsidP="00F05D37">
      <w:r>
        <w:separator/>
      </w:r>
    </w:p>
  </w:footnote>
  <w:footnote w:type="continuationSeparator" w:id="0">
    <w:p w14:paraId="4EC43759" w14:textId="77777777" w:rsidR="00BB001F" w:rsidRDefault="00BB001F" w:rsidP="00F05D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bQwNDYxNLIwtLRU0lEKTi0uzszPAykwqgUA7AYSECwAAAA="/>
  </w:docVars>
  <w:rsids>
    <w:rsidRoot w:val="004024CA"/>
    <w:rsid w:val="00087634"/>
    <w:rsid w:val="00103A7C"/>
    <w:rsid w:val="004024CA"/>
    <w:rsid w:val="00540F95"/>
    <w:rsid w:val="0063612E"/>
    <w:rsid w:val="006B7255"/>
    <w:rsid w:val="006C3596"/>
    <w:rsid w:val="006C3B93"/>
    <w:rsid w:val="006F465D"/>
    <w:rsid w:val="00900916"/>
    <w:rsid w:val="00BB001F"/>
    <w:rsid w:val="00D67AFD"/>
    <w:rsid w:val="00F05D37"/>
    <w:rsid w:val="00F10E98"/>
    <w:rsid w:val="00FE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CD3AF"/>
  <w15:chartTrackingRefBased/>
  <w15:docId w15:val="{3DCCD4E8-3E6C-4EB7-8109-CBBEA7434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0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D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D37"/>
    <w:rPr>
      <w:sz w:val="18"/>
      <w:szCs w:val="18"/>
    </w:rPr>
  </w:style>
  <w:style w:type="table" w:styleId="a7">
    <w:name w:val="Table Grid"/>
    <w:basedOn w:val="a1"/>
    <w:uiPriority w:val="39"/>
    <w:rsid w:val="00F05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rsid w:val="00F05D37"/>
    <w:pPr>
      <w:spacing w:before="80" w:line="180" w:lineRule="exact"/>
      <w:jc w:val="both"/>
    </w:pPr>
    <w:rPr>
      <w:rFonts w:cs="Times New Roman"/>
      <w:sz w:val="14"/>
      <w:szCs w:val="24"/>
      <w:lang w:eastAsia="en-US"/>
    </w:rPr>
  </w:style>
  <w:style w:type="table" w:customStyle="1" w:styleId="1">
    <w:name w:val="网格型1"/>
    <w:basedOn w:val="a1"/>
    <w:next w:val="a7"/>
    <w:rsid w:val="00F05D37"/>
    <w:rPr>
      <w:rFonts w:cs="Times New Roman"/>
      <w:sz w:val="24"/>
      <w:szCs w:val="24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rsid w:val="00F05D37"/>
    <w:pPr>
      <w:spacing w:before="240" w:after="260" w:line="200" w:lineRule="exact"/>
    </w:pPr>
    <w:rPr>
      <w:rFonts w:cs="Times New Roman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yyll</dc:creator>
  <cp:keywords/>
  <dc:description/>
  <cp:lastModifiedBy> yyll</cp:lastModifiedBy>
  <cp:revision>9</cp:revision>
  <dcterms:created xsi:type="dcterms:W3CDTF">2023-04-12T07:56:00Z</dcterms:created>
  <dcterms:modified xsi:type="dcterms:W3CDTF">2023-04-12T08:18:00Z</dcterms:modified>
</cp:coreProperties>
</file>